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7366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71437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*Additional records identified through other sources included a bibliographic review of studies considered potentially relevant after a search of pubmed.  Duplicates were not monitored during the review proces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as they were very frequent and thus this value had to be roughly estimated.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305300</wp:posOffset>
                </wp:positionH>
                <wp:positionV relativeFrom="paragraph">
                  <wp:posOffset>2900680</wp:posOffset>
                </wp:positionV>
                <wp:extent cx="2124075" cy="60642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075" cy="606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0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25pt;height:47.75pt;mso-wrap-distance-left:9.05pt;mso-wrap-distance-right:9.05pt;mso-wrap-distance-top:0pt;mso-wrap-distance-bottom:0pt;margin-top:228.4pt;mso-position-vertical-relative:text;margin-left:33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0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05300</wp:posOffset>
                </wp:positionH>
                <wp:positionV relativeFrom="paragraph">
                  <wp:posOffset>3888105</wp:posOffset>
                </wp:positionV>
                <wp:extent cx="2000250" cy="17335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237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cohort design= 1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Sample size &lt;50 = 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 serology= 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sens/spec data= 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adult (&gt;=18)/ human population=3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5pt;height:136.5pt;mso-wrap-distance-left:9.05pt;mso-wrap-distance-right:9.05pt;mso-wrap-distance-top:0pt;mso-wrap-distance-bottom:0pt;margin-top:306.15pt;mso-position-vertical-relative:text;margin-left:33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237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cohort design= 169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Sample size &lt;50 = 2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 serology= 4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sens/spec data= 74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adult (&gt;=18)/ human population=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1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&gt;300*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&gt;300*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2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2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8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8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(n =2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(n =2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3:03:00Z</dcterms:created>
  <dc:creator>mocampo</dc:creator>
  <dc:description/>
  <cp:keywords/>
  <dc:language>en-US</dc:language>
  <cp:lastModifiedBy>Anna Afonso</cp:lastModifiedBy>
  <dcterms:modified xsi:type="dcterms:W3CDTF">2012-08-16T16:40:00Z</dcterms:modified>
  <cp:revision>7</cp:revision>
  <dc:subject/>
  <dc:title>PRISMA 2009 Flow Diagram</dc:title>
</cp:coreProperties>
</file>